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 xml:space="preserve">. </w:t>
      </w:r>
    </w:p>
    <w:tbl>
      <w:tblPr>
        <w:tblW w:w="10864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1"/>
        <w:gridCol w:w="673"/>
        <w:gridCol w:w="673"/>
        <w:gridCol w:w="673"/>
        <w:gridCol w:w="674"/>
      </w:tblGrid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題目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非常不同意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不同意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同意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ascii="標楷體" w:hAnsi="標楷體" w:eastAsia="標楷體" w:cs="標楷體"/>
              </w:rPr>
            </w:pPr>
            <w:r>
              <w:rPr>
                <w:rFonts w:ascii="標楷體" w:hAnsi="標楷體" w:cs="標楷體" w:eastAsia="標楷體"/>
              </w:rPr>
              <w:t>非常同意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所以這個世界沒有我容身之地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精神疾病患者是有暴力傾向的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所以人們歧視我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避免與沒有精神疾病的人接近，以免被他們排斥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對於自己有精神疾病感到尷尬或羞愧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6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有精神疾病的人不應該結婚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7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罹患精神疾病的人也能對社會有重要貢獻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8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覺得自己比不上沒有精神疾病的人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9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不像以前一樣參與社交活動，因為精神疾病可能使我看起來或做起事來比較怪異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0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有精神疾病的人無法過好的、有意義的生活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1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不想說太多自己的事，因為我不想讓我的精神疾病造成別人的負擔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2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關於精神疾病的負面刻板印象讓我在「正常」世界裡被孤立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3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和沒有精神疾病的人在一起，讓我覺得不合適或差人一等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4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在公開場合被別人看見我和明顯有精神疾病的人在一起，我覺得輕鬆自在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5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只因為我有精神疾病，人們經常對我施以恩惠，或把我當成小孩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6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我因為有精神疾病而對自己覺得失望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7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罹患精神疾病已經毀了我的生活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8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人們可以從我看起來的樣子，分辨出我有精神疾病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9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我需要別人幫我做大部分的決定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0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為了避免我家人或朋友尷尬，我遠離社交場合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1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沒有精神疾病的人，不可能會了解我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2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只是因為我有精神疾病，人們會忽略我或認為我比較不重要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3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我無法為社會貢獻什麼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4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與精神疾病共存，使我成為一個堅強的生存者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5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沒有人想和我接近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6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整體而言，我可以依照我想要的方式過生活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7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儘管我有精神疾病，我還是可以擁有美好而充實的生活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8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因為我有精神疾病，其他人認為我在生活中能做成功的事不多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  <w:tr>
        <w:trPr/>
        <w:tc>
          <w:tcPr>
            <w:tcW w:w="8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9 </w:t>
            </w:r>
            <w:r>
              <w:rPr>
                <w:rFonts w:ascii="標楷體" w:hAnsi="標楷體" w:cs="標楷體" w:eastAsia="標楷體"/>
                <w:kern w:val="0"/>
                <w:szCs w:val="24"/>
              </w:rPr>
              <w:t>關於精神疾病的刻板印象，可以適用在我身上。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.</w:t>
            </w:r>
            <w:r>
              <w:rPr>
                <w:rFonts w:eastAsia="標楷體" w:cs="標楷體" w:ascii="標楷體" w:hAnsi="標楷體"/>
                <w:kern w:val="0"/>
                <w:szCs w:val="24"/>
              </w:rPr>
              <w:t>□</w:t>
            </w:r>
          </w:p>
        </w:tc>
      </w:tr>
    </w:tbl>
    <w:p>
      <w:pPr>
        <w:pStyle w:val="Normal"/>
        <w:suppressAutoHyphens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709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1:23:00Z</dcterms:created>
  <dc:creator>Mark</dc:creator>
  <dc:description/>
  <cp:keywords/>
  <dc:language>en-US</dc:language>
  <cp:lastModifiedBy>CYLin</cp:lastModifiedBy>
  <dcterms:modified xsi:type="dcterms:W3CDTF">2014-05-10T00:10:00Z</dcterms:modified>
  <cp:revision>7</cp:revision>
  <dc:subject/>
  <dc:title>Psychometric Evaluation of the Internalized Stigma of Mental Illness Scale for Patients with Mental Illness: Measurement Invariance across Time</dc:title>
</cp:coreProperties>
</file>